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6FA2" w14:textId="6DF70947" w:rsidR="00302932" w:rsidRPr="00302932" w:rsidRDefault="00302932">
      <w:pPr>
        <w:rPr>
          <w:rFonts w:ascii="Arial" w:hAnsi="Arial" w:cs="Arial"/>
          <w:b/>
          <w:bCs/>
        </w:rPr>
      </w:pPr>
      <w:r w:rsidRPr="00B831F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 xml:space="preserve">3, </w:t>
      </w:r>
      <w:proofErr w:type="spellStart"/>
      <w:r>
        <w:rPr>
          <w:rFonts w:ascii="Arial" w:hAnsi="Arial" w:cs="Arial"/>
          <w:b/>
          <w:bCs/>
        </w:rPr>
        <w:t>Mahalanobis</w:t>
      </w:r>
      <w:proofErr w:type="spellEnd"/>
      <w:r>
        <w:rPr>
          <w:rFonts w:ascii="Arial" w:hAnsi="Arial" w:cs="Arial"/>
          <w:b/>
          <w:bCs/>
        </w:rPr>
        <w:t xml:space="preserve"> </w:t>
      </w:r>
      <w:r w:rsidR="00FD00BF">
        <w:rPr>
          <w:rFonts w:ascii="Arial" w:hAnsi="Arial" w:cs="Arial"/>
          <w:b/>
          <w:bCs/>
        </w:rPr>
        <w:t>distance between each pair of group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02932" w14:paraId="5C9CBCDE" w14:textId="77777777" w:rsidTr="00734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5"/>
          </w:tcPr>
          <w:p w14:paraId="3C6DD54D" w14:textId="77777777" w:rsidR="00302932" w:rsidRDefault="00302932" w:rsidP="00734C8B">
            <w:pPr>
              <w:jc w:val="center"/>
            </w:pPr>
            <w:r>
              <w:t>CD4 T cell</w:t>
            </w:r>
          </w:p>
        </w:tc>
      </w:tr>
      <w:tr w:rsidR="00302932" w14:paraId="2083B030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067EF2" w14:textId="77777777" w:rsidR="00302932" w:rsidRDefault="00302932" w:rsidP="00734C8B"/>
        </w:tc>
        <w:tc>
          <w:tcPr>
            <w:tcW w:w="1870" w:type="dxa"/>
          </w:tcPr>
          <w:p w14:paraId="0840CBC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Pre</w:t>
            </w:r>
          </w:p>
        </w:tc>
        <w:tc>
          <w:tcPr>
            <w:tcW w:w="1870" w:type="dxa"/>
          </w:tcPr>
          <w:p w14:paraId="38D65E2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On</w:t>
            </w:r>
          </w:p>
        </w:tc>
        <w:tc>
          <w:tcPr>
            <w:tcW w:w="1870" w:type="dxa"/>
          </w:tcPr>
          <w:p w14:paraId="12E77F66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Pre</w:t>
            </w:r>
          </w:p>
        </w:tc>
        <w:tc>
          <w:tcPr>
            <w:tcW w:w="1870" w:type="dxa"/>
          </w:tcPr>
          <w:p w14:paraId="560F357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On</w:t>
            </w:r>
          </w:p>
        </w:tc>
      </w:tr>
      <w:tr w:rsidR="00302932" w14:paraId="7A6C601F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70AE89E" w14:textId="77777777" w:rsidR="00302932" w:rsidRDefault="00302932" w:rsidP="00734C8B">
            <w:r>
              <w:t>R Pre</w:t>
            </w:r>
          </w:p>
        </w:tc>
        <w:tc>
          <w:tcPr>
            <w:tcW w:w="1870" w:type="dxa"/>
          </w:tcPr>
          <w:p w14:paraId="788AE4AA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037343EC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78017971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6B9CD38B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0E1E6E2A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AB0835E" w14:textId="77777777" w:rsidR="00302932" w:rsidRDefault="00302932" w:rsidP="00734C8B">
            <w:r>
              <w:t>R On</w:t>
            </w:r>
          </w:p>
        </w:tc>
        <w:tc>
          <w:tcPr>
            <w:tcW w:w="1870" w:type="dxa"/>
          </w:tcPr>
          <w:p w14:paraId="50AC7B99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1870" w:type="dxa"/>
          </w:tcPr>
          <w:p w14:paraId="040E7D3E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3AE77323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5C38E7B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932" w14:paraId="7243F6AB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074FF73" w14:textId="77777777" w:rsidR="00302932" w:rsidRDefault="00302932" w:rsidP="00734C8B">
            <w:r>
              <w:t>NR Pre</w:t>
            </w:r>
          </w:p>
        </w:tc>
        <w:tc>
          <w:tcPr>
            <w:tcW w:w="1870" w:type="dxa"/>
          </w:tcPr>
          <w:p w14:paraId="6378AF79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1870" w:type="dxa"/>
          </w:tcPr>
          <w:p w14:paraId="27F0A6DA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1870" w:type="dxa"/>
          </w:tcPr>
          <w:p w14:paraId="563DB044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17A00DF4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21BC92E5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345B04B1" w14:textId="77777777" w:rsidR="00302932" w:rsidRDefault="00302932" w:rsidP="00734C8B">
            <w:r>
              <w:t>NR 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2CFDCD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B57ABC0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D64AC76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A38D7D2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302932" w14:paraId="1A9711AE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</w:tcBorders>
          </w:tcPr>
          <w:p w14:paraId="5A5C1B7B" w14:textId="77777777" w:rsidR="00302932" w:rsidRDefault="00302932" w:rsidP="00734C8B">
            <w:pPr>
              <w:jc w:val="center"/>
            </w:pPr>
            <w:r>
              <w:t>CD8 T cell</w:t>
            </w:r>
          </w:p>
        </w:tc>
      </w:tr>
      <w:tr w:rsidR="00302932" w14:paraId="07FCA84A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8E0B71" w14:textId="77777777" w:rsidR="00302932" w:rsidRDefault="00302932" w:rsidP="00734C8B"/>
        </w:tc>
        <w:tc>
          <w:tcPr>
            <w:tcW w:w="1870" w:type="dxa"/>
          </w:tcPr>
          <w:p w14:paraId="5459AF9D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Pre</w:t>
            </w:r>
          </w:p>
        </w:tc>
        <w:tc>
          <w:tcPr>
            <w:tcW w:w="1870" w:type="dxa"/>
          </w:tcPr>
          <w:p w14:paraId="0FB2F16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On</w:t>
            </w:r>
          </w:p>
        </w:tc>
        <w:tc>
          <w:tcPr>
            <w:tcW w:w="1870" w:type="dxa"/>
          </w:tcPr>
          <w:p w14:paraId="5EE3CE50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Pre</w:t>
            </w:r>
          </w:p>
        </w:tc>
        <w:tc>
          <w:tcPr>
            <w:tcW w:w="1870" w:type="dxa"/>
          </w:tcPr>
          <w:p w14:paraId="646EC15B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On</w:t>
            </w:r>
          </w:p>
        </w:tc>
      </w:tr>
      <w:tr w:rsidR="00302932" w14:paraId="7B0DC99C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D0C566" w14:textId="77777777" w:rsidR="00302932" w:rsidRDefault="00302932" w:rsidP="00734C8B">
            <w:r>
              <w:t>R Pre</w:t>
            </w:r>
          </w:p>
        </w:tc>
        <w:tc>
          <w:tcPr>
            <w:tcW w:w="1870" w:type="dxa"/>
          </w:tcPr>
          <w:p w14:paraId="1E319B78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70261406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7FDB1B51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13B3FD6C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5A3A776E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AFC5A69" w14:textId="77777777" w:rsidR="00302932" w:rsidRDefault="00302932" w:rsidP="00734C8B">
            <w:r>
              <w:t>R On</w:t>
            </w:r>
          </w:p>
        </w:tc>
        <w:tc>
          <w:tcPr>
            <w:tcW w:w="1870" w:type="dxa"/>
          </w:tcPr>
          <w:p w14:paraId="1E2547F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870" w:type="dxa"/>
          </w:tcPr>
          <w:p w14:paraId="17476039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28431DB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31D88386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932" w14:paraId="7EE20531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004A94E" w14:textId="77777777" w:rsidR="00302932" w:rsidRDefault="00302932" w:rsidP="00734C8B">
            <w:r>
              <w:t>NR Pre</w:t>
            </w:r>
          </w:p>
        </w:tc>
        <w:tc>
          <w:tcPr>
            <w:tcW w:w="1870" w:type="dxa"/>
          </w:tcPr>
          <w:p w14:paraId="1DDFCFDB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1870" w:type="dxa"/>
          </w:tcPr>
          <w:p w14:paraId="2E35D914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1870" w:type="dxa"/>
          </w:tcPr>
          <w:p w14:paraId="62D5A9E8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39E41AB9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5964C6BA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3FEE2EC6" w14:textId="77777777" w:rsidR="00302932" w:rsidRDefault="00302932" w:rsidP="00734C8B">
            <w:r>
              <w:t>NR 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F853314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405553E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BA3F03B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B43F6ED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302932" w14:paraId="5457DC91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</w:tcBorders>
          </w:tcPr>
          <w:p w14:paraId="0A28A53D" w14:textId="77777777" w:rsidR="00302932" w:rsidRDefault="00302932" w:rsidP="00734C8B">
            <w:pPr>
              <w:jc w:val="center"/>
            </w:pPr>
            <w:r>
              <w:t>B cell</w:t>
            </w:r>
          </w:p>
        </w:tc>
      </w:tr>
      <w:tr w:rsidR="00302932" w14:paraId="3FA8C7A3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9B5847C" w14:textId="77777777" w:rsidR="00302932" w:rsidRDefault="00302932" w:rsidP="00734C8B"/>
        </w:tc>
        <w:tc>
          <w:tcPr>
            <w:tcW w:w="1870" w:type="dxa"/>
          </w:tcPr>
          <w:p w14:paraId="53A872C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Pre</w:t>
            </w:r>
          </w:p>
        </w:tc>
        <w:tc>
          <w:tcPr>
            <w:tcW w:w="1870" w:type="dxa"/>
          </w:tcPr>
          <w:p w14:paraId="0047D4B9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On</w:t>
            </w:r>
          </w:p>
        </w:tc>
        <w:tc>
          <w:tcPr>
            <w:tcW w:w="1870" w:type="dxa"/>
          </w:tcPr>
          <w:p w14:paraId="5EB878E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Pre</w:t>
            </w:r>
          </w:p>
        </w:tc>
        <w:tc>
          <w:tcPr>
            <w:tcW w:w="1870" w:type="dxa"/>
          </w:tcPr>
          <w:p w14:paraId="6603ED0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On</w:t>
            </w:r>
          </w:p>
        </w:tc>
      </w:tr>
      <w:tr w:rsidR="00302932" w14:paraId="446F25E6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FF847E" w14:textId="77777777" w:rsidR="00302932" w:rsidRDefault="00302932" w:rsidP="00734C8B">
            <w:r>
              <w:t>R Pre</w:t>
            </w:r>
          </w:p>
        </w:tc>
        <w:tc>
          <w:tcPr>
            <w:tcW w:w="1870" w:type="dxa"/>
          </w:tcPr>
          <w:p w14:paraId="0D8AAC2B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1BFBB1A9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21DB512D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75C5E856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4C9B9DDB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70DCFBA" w14:textId="77777777" w:rsidR="00302932" w:rsidRDefault="00302932" w:rsidP="00734C8B">
            <w:r>
              <w:t>R On</w:t>
            </w:r>
          </w:p>
        </w:tc>
        <w:tc>
          <w:tcPr>
            <w:tcW w:w="1870" w:type="dxa"/>
          </w:tcPr>
          <w:p w14:paraId="67E71757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1870" w:type="dxa"/>
          </w:tcPr>
          <w:p w14:paraId="27775FB7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299FB3AB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6EBC65D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932" w14:paraId="464E8F50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03AF9B" w14:textId="77777777" w:rsidR="00302932" w:rsidRDefault="00302932" w:rsidP="00734C8B">
            <w:r>
              <w:t>NR Pre</w:t>
            </w:r>
          </w:p>
        </w:tc>
        <w:tc>
          <w:tcPr>
            <w:tcW w:w="1870" w:type="dxa"/>
          </w:tcPr>
          <w:p w14:paraId="6D748700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1870" w:type="dxa"/>
          </w:tcPr>
          <w:p w14:paraId="2A6C05F5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1870" w:type="dxa"/>
          </w:tcPr>
          <w:p w14:paraId="0D2D64B2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217CA83A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4C088975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4EDCCC86" w14:textId="77777777" w:rsidR="00302932" w:rsidRDefault="00302932" w:rsidP="00734C8B">
            <w:r>
              <w:t>NR 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79F1011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C38186A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F0D9C36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82E874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302932" w14:paraId="2D4BFADE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</w:tcBorders>
          </w:tcPr>
          <w:p w14:paraId="7E8E1F19" w14:textId="77777777" w:rsidR="00302932" w:rsidRDefault="00302932" w:rsidP="00734C8B">
            <w:pPr>
              <w:jc w:val="center"/>
            </w:pPr>
            <w:r>
              <w:t>Neutrophil</w:t>
            </w:r>
          </w:p>
        </w:tc>
      </w:tr>
      <w:tr w:rsidR="00302932" w14:paraId="1EBA7E46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6E3E8FE" w14:textId="77777777" w:rsidR="00302932" w:rsidRDefault="00302932" w:rsidP="00734C8B"/>
        </w:tc>
        <w:tc>
          <w:tcPr>
            <w:tcW w:w="1870" w:type="dxa"/>
          </w:tcPr>
          <w:p w14:paraId="006E4A0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Pre</w:t>
            </w:r>
          </w:p>
        </w:tc>
        <w:tc>
          <w:tcPr>
            <w:tcW w:w="1870" w:type="dxa"/>
          </w:tcPr>
          <w:p w14:paraId="221A4AF4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On</w:t>
            </w:r>
          </w:p>
        </w:tc>
        <w:tc>
          <w:tcPr>
            <w:tcW w:w="1870" w:type="dxa"/>
          </w:tcPr>
          <w:p w14:paraId="65BA41C4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Pre</w:t>
            </w:r>
          </w:p>
        </w:tc>
        <w:tc>
          <w:tcPr>
            <w:tcW w:w="1870" w:type="dxa"/>
          </w:tcPr>
          <w:p w14:paraId="3579DA5A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On</w:t>
            </w:r>
          </w:p>
        </w:tc>
      </w:tr>
      <w:tr w:rsidR="00302932" w14:paraId="780BD876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38AF328" w14:textId="77777777" w:rsidR="00302932" w:rsidRDefault="00302932" w:rsidP="00734C8B">
            <w:r>
              <w:t>R Pre</w:t>
            </w:r>
          </w:p>
        </w:tc>
        <w:tc>
          <w:tcPr>
            <w:tcW w:w="1870" w:type="dxa"/>
          </w:tcPr>
          <w:p w14:paraId="349F3A6C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5B91027F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6519A3FE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23B529A8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576C00AA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97C1D2D" w14:textId="77777777" w:rsidR="00302932" w:rsidRDefault="00302932" w:rsidP="00734C8B">
            <w:r>
              <w:t>R On</w:t>
            </w:r>
          </w:p>
        </w:tc>
        <w:tc>
          <w:tcPr>
            <w:tcW w:w="1870" w:type="dxa"/>
          </w:tcPr>
          <w:p w14:paraId="2978405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1870" w:type="dxa"/>
          </w:tcPr>
          <w:p w14:paraId="0549CA63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7AE5FDF2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644C1FC7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932" w14:paraId="3D4AA6B6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5625EC2" w14:textId="77777777" w:rsidR="00302932" w:rsidRDefault="00302932" w:rsidP="00734C8B">
            <w:r>
              <w:t>NR Pre</w:t>
            </w:r>
          </w:p>
        </w:tc>
        <w:tc>
          <w:tcPr>
            <w:tcW w:w="1870" w:type="dxa"/>
          </w:tcPr>
          <w:p w14:paraId="09DA32FD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1870" w:type="dxa"/>
          </w:tcPr>
          <w:p w14:paraId="12E2C6B7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</w:t>
            </w:r>
          </w:p>
        </w:tc>
        <w:tc>
          <w:tcPr>
            <w:tcW w:w="1870" w:type="dxa"/>
          </w:tcPr>
          <w:p w14:paraId="20EE13CE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687A7796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760A4405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73EA5933" w14:textId="77777777" w:rsidR="00302932" w:rsidRDefault="00302932" w:rsidP="00734C8B">
            <w:r>
              <w:t>NR 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06CE581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CAD2F99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B07E117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85312F0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302932" w14:paraId="77F23402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</w:tcBorders>
          </w:tcPr>
          <w:p w14:paraId="02E074EC" w14:textId="77777777" w:rsidR="00302932" w:rsidRDefault="00302932" w:rsidP="00734C8B">
            <w:pPr>
              <w:jc w:val="center"/>
            </w:pPr>
            <w:r>
              <w:t>Macrophage</w:t>
            </w:r>
          </w:p>
        </w:tc>
      </w:tr>
      <w:tr w:rsidR="00302932" w14:paraId="22FB35B3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1C22C5D" w14:textId="77777777" w:rsidR="00302932" w:rsidRDefault="00302932" w:rsidP="00734C8B"/>
        </w:tc>
        <w:tc>
          <w:tcPr>
            <w:tcW w:w="1870" w:type="dxa"/>
          </w:tcPr>
          <w:p w14:paraId="312CAB1A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Pre</w:t>
            </w:r>
          </w:p>
        </w:tc>
        <w:tc>
          <w:tcPr>
            <w:tcW w:w="1870" w:type="dxa"/>
          </w:tcPr>
          <w:p w14:paraId="19ACCA9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On</w:t>
            </w:r>
          </w:p>
        </w:tc>
        <w:tc>
          <w:tcPr>
            <w:tcW w:w="1870" w:type="dxa"/>
          </w:tcPr>
          <w:p w14:paraId="14E46A3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Pre</w:t>
            </w:r>
          </w:p>
        </w:tc>
        <w:tc>
          <w:tcPr>
            <w:tcW w:w="1870" w:type="dxa"/>
          </w:tcPr>
          <w:p w14:paraId="19CB2FF3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On</w:t>
            </w:r>
          </w:p>
        </w:tc>
      </w:tr>
      <w:tr w:rsidR="00302932" w14:paraId="0996254B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A47E541" w14:textId="77777777" w:rsidR="00302932" w:rsidRDefault="00302932" w:rsidP="00734C8B">
            <w:r>
              <w:t>R Pre</w:t>
            </w:r>
          </w:p>
        </w:tc>
        <w:tc>
          <w:tcPr>
            <w:tcW w:w="1870" w:type="dxa"/>
          </w:tcPr>
          <w:p w14:paraId="53329E31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57EBA4C0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061C499F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06411382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447D86F3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0215129" w14:textId="77777777" w:rsidR="00302932" w:rsidRDefault="00302932" w:rsidP="00734C8B">
            <w:r>
              <w:t>R On</w:t>
            </w:r>
          </w:p>
        </w:tc>
        <w:tc>
          <w:tcPr>
            <w:tcW w:w="1870" w:type="dxa"/>
          </w:tcPr>
          <w:p w14:paraId="79338475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870" w:type="dxa"/>
          </w:tcPr>
          <w:p w14:paraId="486D724A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29C66F67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3CAC992F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932" w14:paraId="45CEAAF9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EAF012E" w14:textId="77777777" w:rsidR="00302932" w:rsidRDefault="00302932" w:rsidP="00734C8B">
            <w:r>
              <w:t>NR Pre</w:t>
            </w:r>
          </w:p>
        </w:tc>
        <w:tc>
          <w:tcPr>
            <w:tcW w:w="1870" w:type="dxa"/>
          </w:tcPr>
          <w:p w14:paraId="3ACD0094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1870" w:type="dxa"/>
          </w:tcPr>
          <w:p w14:paraId="659BF073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870" w:type="dxa"/>
          </w:tcPr>
          <w:p w14:paraId="2A645EF2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679B245B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326D4475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2481EC39" w14:textId="77777777" w:rsidR="00302932" w:rsidRDefault="00302932" w:rsidP="00734C8B">
            <w:r>
              <w:t>NR 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750116A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5B8C6A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CA9E8E1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D57F55F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302932" w14:paraId="77773696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</w:tcBorders>
          </w:tcPr>
          <w:p w14:paraId="24E81B97" w14:textId="77777777" w:rsidR="00302932" w:rsidRDefault="00302932" w:rsidP="00734C8B">
            <w:pPr>
              <w:jc w:val="center"/>
            </w:pPr>
            <w:r>
              <w:t>Myeloid DC</w:t>
            </w:r>
          </w:p>
        </w:tc>
      </w:tr>
      <w:tr w:rsidR="00302932" w14:paraId="50C94A9C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3760451" w14:textId="77777777" w:rsidR="00302932" w:rsidRDefault="00302932" w:rsidP="00734C8B"/>
        </w:tc>
        <w:tc>
          <w:tcPr>
            <w:tcW w:w="1870" w:type="dxa"/>
          </w:tcPr>
          <w:p w14:paraId="51905996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Pre</w:t>
            </w:r>
          </w:p>
        </w:tc>
        <w:tc>
          <w:tcPr>
            <w:tcW w:w="1870" w:type="dxa"/>
          </w:tcPr>
          <w:p w14:paraId="29C9B83E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On</w:t>
            </w:r>
          </w:p>
        </w:tc>
        <w:tc>
          <w:tcPr>
            <w:tcW w:w="1870" w:type="dxa"/>
          </w:tcPr>
          <w:p w14:paraId="3AADF9D1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Pre</w:t>
            </w:r>
          </w:p>
        </w:tc>
        <w:tc>
          <w:tcPr>
            <w:tcW w:w="1870" w:type="dxa"/>
          </w:tcPr>
          <w:p w14:paraId="3F5591DB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 On</w:t>
            </w:r>
          </w:p>
        </w:tc>
      </w:tr>
      <w:tr w:rsidR="00302932" w14:paraId="65664DA8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5402A86" w14:textId="77777777" w:rsidR="00302932" w:rsidRDefault="00302932" w:rsidP="00734C8B">
            <w:r>
              <w:t>R Pre</w:t>
            </w:r>
          </w:p>
        </w:tc>
        <w:tc>
          <w:tcPr>
            <w:tcW w:w="1870" w:type="dxa"/>
          </w:tcPr>
          <w:p w14:paraId="19AC2715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7C640048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236BB814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76819CB9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48DFD459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0BE07F7" w14:textId="77777777" w:rsidR="00302932" w:rsidRDefault="00302932" w:rsidP="00734C8B">
            <w:r>
              <w:t>R On</w:t>
            </w:r>
          </w:p>
        </w:tc>
        <w:tc>
          <w:tcPr>
            <w:tcW w:w="1870" w:type="dxa"/>
          </w:tcPr>
          <w:p w14:paraId="354451B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870" w:type="dxa"/>
          </w:tcPr>
          <w:p w14:paraId="18FFC228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26C848DB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6C9FC89B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932" w14:paraId="648D896B" w14:textId="77777777" w:rsidTr="00734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E245DB" w14:textId="77777777" w:rsidR="00302932" w:rsidRDefault="00302932" w:rsidP="00734C8B">
            <w:r>
              <w:t>NR Pre</w:t>
            </w:r>
          </w:p>
        </w:tc>
        <w:tc>
          <w:tcPr>
            <w:tcW w:w="1870" w:type="dxa"/>
          </w:tcPr>
          <w:p w14:paraId="7C9EAF22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1870" w:type="dxa"/>
          </w:tcPr>
          <w:p w14:paraId="6EB19D9D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870" w:type="dxa"/>
          </w:tcPr>
          <w:p w14:paraId="2EF89064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70" w:type="dxa"/>
          </w:tcPr>
          <w:p w14:paraId="10C805A7" w14:textId="77777777" w:rsidR="00302932" w:rsidRDefault="00302932" w:rsidP="0073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932" w14:paraId="360F76CE" w14:textId="77777777" w:rsidTr="00734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4DDBF17" w14:textId="77777777" w:rsidR="00302932" w:rsidRDefault="00302932" w:rsidP="00734C8B">
            <w:r>
              <w:t>NR On</w:t>
            </w:r>
          </w:p>
        </w:tc>
        <w:tc>
          <w:tcPr>
            <w:tcW w:w="1870" w:type="dxa"/>
          </w:tcPr>
          <w:p w14:paraId="69F89A70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870" w:type="dxa"/>
          </w:tcPr>
          <w:p w14:paraId="0149A6AA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870" w:type="dxa"/>
          </w:tcPr>
          <w:p w14:paraId="018B716C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870" w:type="dxa"/>
          </w:tcPr>
          <w:p w14:paraId="5D8AEF69" w14:textId="77777777" w:rsidR="00302932" w:rsidRDefault="00302932" w:rsidP="00734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0821A8DD" w14:textId="77777777" w:rsidR="00302932" w:rsidRDefault="00302932"/>
    <w:sectPr w:rsidR="00302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5AD1" w14:textId="77777777" w:rsidR="00C922AB" w:rsidRDefault="00C922AB" w:rsidP="00C14850">
      <w:pPr>
        <w:spacing w:after="0" w:line="240" w:lineRule="auto"/>
      </w:pPr>
      <w:r>
        <w:separator/>
      </w:r>
    </w:p>
  </w:endnote>
  <w:endnote w:type="continuationSeparator" w:id="0">
    <w:p w14:paraId="2869ECD5" w14:textId="77777777" w:rsidR="00C922AB" w:rsidRDefault="00C922AB" w:rsidP="00C14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9F519" w14:textId="77777777" w:rsidR="00C922AB" w:rsidRDefault="00C922AB" w:rsidP="00C14850">
      <w:pPr>
        <w:spacing w:after="0" w:line="240" w:lineRule="auto"/>
      </w:pPr>
      <w:r>
        <w:separator/>
      </w:r>
    </w:p>
  </w:footnote>
  <w:footnote w:type="continuationSeparator" w:id="0">
    <w:p w14:paraId="17BD7187" w14:textId="77777777" w:rsidR="00C922AB" w:rsidRDefault="00C922AB" w:rsidP="00C14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A2370"/>
    <w:multiLevelType w:val="hybridMultilevel"/>
    <w:tmpl w:val="2D08D692"/>
    <w:lvl w:ilvl="0" w:tplc="909E77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46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yMDY2MTSyMDC1NDBX0lEKTi0uzszPAykwqwUAFFcu9SwAAAA="/>
  </w:docVars>
  <w:rsids>
    <w:rsidRoot w:val="00B34232"/>
    <w:rsid w:val="0019670A"/>
    <w:rsid w:val="00302932"/>
    <w:rsid w:val="00374338"/>
    <w:rsid w:val="004E49B9"/>
    <w:rsid w:val="005832A3"/>
    <w:rsid w:val="005C5B30"/>
    <w:rsid w:val="006A5796"/>
    <w:rsid w:val="007468CB"/>
    <w:rsid w:val="00841AB6"/>
    <w:rsid w:val="00A245EA"/>
    <w:rsid w:val="00A63187"/>
    <w:rsid w:val="00AC5B3C"/>
    <w:rsid w:val="00B34232"/>
    <w:rsid w:val="00B831F5"/>
    <w:rsid w:val="00B9180F"/>
    <w:rsid w:val="00C143E1"/>
    <w:rsid w:val="00C14850"/>
    <w:rsid w:val="00C922AB"/>
    <w:rsid w:val="00CD2894"/>
    <w:rsid w:val="00D237ED"/>
    <w:rsid w:val="00F8713F"/>
    <w:rsid w:val="00FC2DDD"/>
    <w:rsid w:val="00FD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FFC19"/>
  <w15:chartTrackingRefBased/>
  <w15:docId w15:val="{66AAD14F-B746-4A3A-97AF-79268B02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7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48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850"/>
  </w:style>
  <w:style w:type="paragraph" w:styleId="Footer">
    <w:name w:val="footer"/>
    <w:basedOn w:val="Normal"/>
    <w:link w:val="FooterChar"/>
    <w:uiPriority w:val="99"/>
    <w:unhideWhenUsed/>
    <w:rsid w:val="00C148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850"/>
  </w:style>
  <w:style w:type="character" w:customStyle="1" w:styleId="notion-enable-hover">
    <w:name w:val="notion-enable-hover"/>
    <w:basedOn w:val="DefaultParagraphFont"/>
    <w:rsid w:val="00B831F5"/>
  </w:style>
  <w:style w:type="table" w:styleId="PlainTable3">
    <w:name w:val="Plain Table 3"/>
    <w:basedOn w:val="TableNormal"/>
    <w:uiPriority w:val="43"/>
    <w:rsid w:val="00302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78</Words>
  <Characters>472</Characters>
  <Application>Microsoft Office Word</Application>
  <DocSecurity>0</DocSecurity>
  <Lines>157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Yulong</dc:creator>
  <cp:keywords/>
  <dc:description/>
  <cp:lastModifiedBy>Park, HJ</cp:lastModifiedBy>
  <cp:revision>16</cp:revision>
  <dcterms:created xsi:type="dcterms:W3CDTF">2022-08-06T18:15:00Z</dcterms:created>
  <dcterms:modified xsi:type="dcterms:W3CDTF">2023-12-13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58dd1edf3b0e4cc29f1b503b5b0e8773e518c869a84c6aae6d7a2a8952d8d</vt:lpwstr>
  </property>
</Properties>
</file>